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0" w:lineRule="exact"/>
        <w:rPr>
          <w:rFonts w:ascii="Arial" w:hAnsi="Arial" w:eastAsia="黑体" w:cs="Arial"/>
          <w:sz w:val="24"/>
          <w:szCs w:val="24"/>
        </w:rPr>
      </w:pPr>
    </w:p>
    <w:p>
      <w:pPr>
        <w:jc w:val="both"/>
        <w:rPr>
          <w:rFonts w:hint="default" w:ascii="Arial" w:hAnsi="Arial" w:eastAsia="宋体" w:cs="Arial"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宋体" w:cs="Arial"/>
          <w:b/>
          <w:bCs/>
          <w:szCs w:val="21"/>
        </w:rPr>
        <w:t>TABLE S</w:t>
      </w:r>
      <w:r>
        <w:rPr>
          <w:rFonts w:hint="eastAsia" w:ascii="Arial" w:hAnsi="Arial" w:eastAsia="宋体" w:cs="Arial"/>
          <w:b/>
          <w:bCs/>
          <w:szCs w:val="21"/>
        </w:rPr>
        <w:t>8</w:t>
      </w:r>
      <w:r>
        <w:rPr>
          <w:rFonts w:ascii="Arial" w:hAnsi="Arial" w:eastAsia="宋体" w:cs="Arial"/>
          <w:b/>
          <w:bCs/>
          <w:szCs w:val="21"/>
        </w:rPr>
        <w:t xml:space="preserve"> |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 xml:space="preserve">Transcriptional activity of some Arabidopsis </w:t>
      </w:r>
      <w:r>
        <w:rPr>
          <w:rFonts w:ascii="Arial" w:hAnsi="Arial" w:eastAsia="宋体" w:cs="Arial"/>
          <w:i/>
          <w:color w:val="000000"/>
          <w:kern w:val="0"/>
          <w:szCs w:val="21"/>
          <w:lang w:bidi="ar"/>
        </w:rPr>
        <w:t>NLR</w:t>
      </w:r>
      <w:r>
        <w:rPr>
          <w:rFonts w:ascii="Arial" w:hAnsi="Arial" w:eastAsia="宋体" w:cs="Arial"/>
          <w:iCs/>
          <w:color w:val="000000"/>
          <w:kern w:val="0"/>
          <w:szCs w:val="21"/>
          <w:lang w:bidi="ar"/>
        </w:rPr>
        <w:t xml:space="preserve"> gene</w:t>
      </w:r>
      <w:r>
        <w:rPr>
          <w:rFonts w:ascii="Arial" w:hAnsi="Arial" w:eastAsia="宋体" w:cs="Arial"/>
          <w:color w:val="000000"/>
          <w:kern w:val="0"/>
          <w:szCs w:val="21"/>
          <w:lang w:bidi="ar"/>
        </w:rPr>
        <w:t xml:space="preserve">s from wild-type and </w:t>
      </w:r>
      <w:r>
        <w:rPr>
          <w:rFonts w:ascii="Arial" w:hAnsi="Arial" w:eastAsia="宋体" w:cs="Arial"/>
          <w:i/>
          <w:color w:val="000000"/>
          <w:kern w:val="0"/>
          <w:szCs w:val="21"/>
          <w:lang w:bidi="ar"/>
        </w:rPr>
        <w:t xml:space="preserve">rdd </w:t>
      </w:r>
      <w:r>
        <w:rPr>
          <w:rFonts w:ascii="Arial" w:hAnsi="Arial" w:eastAsia="宋体" w:cs="Arial"/>
          <w:iCs/>
          <w:color w:val="000000"/>
          <w:kern w:val="0"/>
          <w:szCs w:val="21"/>
          <w:lang w:bidi="ar"/>
        </w:rPr>
        <w:t>mutant</w:t>
      </w:r>
      <w:r>
        <w:rPr>
          <w:rFonts w:ascii="Arial" w:hAnsi="Arial" w:eastAsia="宋体" w:cs="Arial"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eastAsia="宋体" w:cs="Arial"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. The abundance of the </w:t>
      </w:r>
      <w:r>
        <w:rPr>
          <w:rFonts w:hint="eastAsia" w:ascii="Arial" w:hAnsi="Arial" w:eastAsia="宋体" w:cs="Arial"/>
          <w:i/>
          <w:iCs w:val="0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LR</w:t>
      </w:r>
      <w:r>
        <w:rPr>
          <w:rFonts w:hint="eastAsia" w:ascii="Arial" w:hAnsi="Arial" w:eastAsia="宋体" w:cs="Arial"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transcripts was calculated as shown in </w:t>
      </w:r>
      <w:bookmarkStart w:id="0" w:name="_GoBack"/>
      <w:bookmarkEnd w:id="0"/>
      <w:r>
        <w:rPr>
          <w:rFonts w:hint="eastAsia" w:ascii="Arial" w:hAnsi="Arial" w:eastAsia="宋体" w:cs="Arial"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able S7. FPKM, the expected fragments per kilobase of a transcript per million fragments sequenced.</w:t>
      </w:r>
    </w:p>
    <w:tbl>
      <w:tblPr>
        <w:tblStyle w:val="6"/>
        <w:tblW w:w="84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159"/>
        <w:gridCol w:w="2125"/>
        <w:gridCol w:w="19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1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217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FPK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1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15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  <w:t>rdd</w:t>
            </w:r>
          </w:p>
        </w:tc>
        <w:tc>
          <w:tcPr>
            <w:tcW w:w="193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2280</w:t>
            </w:r>
          </w:p>
        </w:tc>
        <w:tc>
          <w:tcPr>
            <w:tcW w:w="21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5344</w:t>
            </w:r>
          </w:p>
        </w:tc>
        <w:tc>
          <w:tcPr>
            <w:tcW w:w="21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9792</w:t>
            </w:r>
          </w:p>
        </w:tc>
        <w:tc>
          <w:tcPr>
            <w:tcW w:w="19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11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4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086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357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9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347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.997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.655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4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63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22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46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315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123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66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96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9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5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40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413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778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251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29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45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53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08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669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927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91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454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530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226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71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7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65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30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936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20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506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09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.71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15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487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22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49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11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.066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.33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86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.89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.763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070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0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8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6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99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188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8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.18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.785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047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.86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.20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524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41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3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0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5G388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07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40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4G120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6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1G565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196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15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1G586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.48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.4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1G637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4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80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5G178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399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797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1G122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31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67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1G533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646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1447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13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29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333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.17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.978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050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202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8071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3</w:t>
            </w:r>
          </w:p>
        </w:tc>
      </w:tr>
    </w:tbl>
    <w:p>
      <w:pPr>
        <w:rPr>
          <w:rFonts w:ascii="Arial" w:hAnsi="Arial" w:eastAsia="宋体" w:cs="Arial"/>
          <w:szCs w:val="21"/>
        </w:rPr>
      </w:pPr>
      <w:r>
        <w:rPr>
          <w:rFonts w:ascii="Arial" w:hAnsi="Arial" w:eastAsia="宋体" w:cs="Arial"/>
          <w:b/>
          <w:bCs/>
          <w:szCs w:val="21"/>
        </w:rPr>
        <w:t>(Continued)</w:t>
      </w:r>
    </w:p>
    <w:tbl>
      <w:tblPr>
        <w:tblStyle w:val="6"/>
        <w:tblpPr w:leftFromText="180" w:rightFromText="180" w:vertAnchor="text" w:horzAnchor="page" w:tblpX="1783" w:tblpY="306"/>
        <w:tblOverlap w:val="never"/>
        <w:tblW w:w="84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2158"/>
        <w:gridCol w:w="2125"/>
        <w:gridCol w:w="19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8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21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FPK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8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i/>
                <w:iCs/>
                <w:color w:val="000000"/>
                <w:kern w:val="0"/>
                <w:szCs w:val="21"/>
              </w:rPr>
              <w:t>rdd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Cs w:val="21"/>
              </w:rPr>
              <w:t>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728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99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866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2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76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07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669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.22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938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8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.68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.44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4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22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483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509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.82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.813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361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99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988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4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420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08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6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.199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967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06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37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18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26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467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54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3356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572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479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17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087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25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95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038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784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1788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.02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949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69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70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587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3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2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034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58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09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98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86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.40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815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76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.169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.78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5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.11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.55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5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655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75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44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42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175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.62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83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1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36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5812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79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57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1170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.1865</w:t>
            </w:r>
          </w:p>
        </w:tc>
        <w:tc>
          <w:tcPr>
            <w:tcW w:w="2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2373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.2</w:t>
            </w:r>
          </w:p>
        </w:tc>
      </w:tr>
    </w:tbl>
    <w:p>
      <w:pPr>
        <w:rPr>
          <w:rFonts w:ascii="Arial" w:hAnsi="Arial" w:eastAsia="宋体" w:cs="Arial"/>
          <w:szCs w:val="21"/>
        </w:rPr>
      </w:pPr>
      <w:r>
        <w:rPr>
          <w:rFonts w:ascii="Arial" w:hAnsi="Arial" w:eastAsia="宋体" w:cs="Arial"/>
          <w:szCs w:val="21"/>
        </w:rPr>
        <w:t xml:space="preserve">Listed are the </w:t>
      </w:r>
      <w:r>
        <w:rPr>
          <w:rFonts w:ascii="Arial" w:hAnsi="Arial" w:eastAsia="宋体" w:cs="Arial"/>
          <w:i/>
          <w:iCs/>
          <w:szCs w:val="21"/>
        </w:rPr>
        <w:t>NLR</w:t>
      </w:r>
      <w:r>
        <w:rPr>
          <w:rFonts w:ascii="Arial" w:hAnsi="Arial" w:eastAsia="宋体" w:cs="Arial"/>
          <w:szCs w:val="21"/>
        </w:rPr>
        <w:t xml:space="preserve"> genes whose expressions are no less than one FPKM in WT or mutants and their ratio</w:t>
      </w: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hint="eastAsia" w:ascii="Arial" w:hAnsi="Arial" w:eastAsia="宋体" w:cs="Arial"/>
          <w:szCs w:val="21"/>
        </w:rPr>
        <w:t>are</w:t>
      </w:r>
      <w:r>
        <w:rPr>
          <w:rFonts w:ascii="Arial" w:hAnsi="Arial" w:eastAsia="宋体" w:cs="Arial"/>
          <w:szCs w:val="21"/>
        </w:rPr>
        <w:t xml:space="preserve"> ≥1.1</w:t>
      </w:r>
      <w:r>
        <w:rPr>
          <w:rFonts w:hint="eastAsia" w:ascii="Arial" w:hAnsi="Arial" w:eastAsia="宋体" w:cs="Arial"/>
          <w:szCs w:val="21"/>
        </w:rPr>
        <w:t xml:space="preserve"> or </w:t>
      </w:r>
      <w:r>
        <w:rPr>
          <w:rFonts w:ascii="Arial" w:hAnsi="Arial" w:eastAsia="宋体" w:cs="Arial"/>
          <w:szCs w:val="21"/>
        </w:rPr>
        <w:t>≤</w:t>
      </w:r>
      <w:r>
        <w:rPr>
          <w:rFonts w:hint="eastAsia" w:ascii="Arial" w:hAnsi="Arial" w:eastAsia="宋体" w:cs="Arial"/>
          <w:szCs w:val="21"/>
        </w:rPr>
        <w:t xml:space="preserve"> 0.9</w:t>
      </w:r>
      <w:r>
        <w:rPr>
          <w:rFonts w:ascii="Arial" w:hAnsi="Arial" w:eastAsia="宋体" w:cs="Arial"/>
          <w:szCs w:val="21"/>
        </w:rPr>
        <w:t>.</w:t>
      </w:r>
    </w:p>
    <w:p>
      <w:pPr>
        <w:rPr>
          <w:rFonts w:ascii="Arial" w:hAnsi="Arial" w:eastAsia="仿宋" w:cs="Arial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927D1"/>
    <w:rsid w:val="0018721C"/>
    <w:rsid w:val="002C3F2E"/>
    <w:rsid w:val="003334E1"/>
    <w:rsid w:val="003E4AD6"/>
    <w:rsid w:val="00571BEF"/>
    <w:rsid w:val="008A47E2"/>
    <w:rsid w:val="01B92F4E"/>
    <w:rsid w:val="03FA3354"/>
    <w:rsid w:val="04A369C0"/>
    <w:rsid w:val="06E95FDA"/>
    <w:rsid w:val="09630BED"/>
    <w:rsid w:val="0AD34EBE"/>
    <w:rsid w:val="0C076D7A"/>
    <w:rsid w:val="0E4F2D89"/>
    <w:rsid w:val="138963E1"/>
    <w:rsid w:val="177927D1"/>
    <w:rsid w:val="1CE2098D"/>
    <w:rsid w:val="26AB43F9"/>
    <w:rsid w:val="2F9F7DC3"/>
    <w:rsid w:val="2FC045A6"/>
    <w:rsid w:val="315F7661"/>
    <w:rsid w:val="32ED271A"/>
    <w:rsid w:val="33D40426"/>
    <w:rsid w:val="37675F8F"/>
    <w:rsid w:val="378A3803"/>
    <w:rsid w:val="38940BF0"/>
    <w:rsid w:val="3A7003A7"/>
    <w:rsid w:val="3BC42A06"/>
    <w:rsid w:val="3CBD4845"/>
    <w:rsid w:val="3D3567EC"/>
    <w:rsid w:val="3E745399"/>
    <w:rsid w:val="3F110877"/>
    <w:rsid w:val="44915A1F"/>
    <w:rsid w:val="453D612F"/>
    <w:rsid w:val="45B75FFD"/>
    <w:rsid w:val="45C65976"/>
    <w:rsid w:val="4D143CAB"/>
    <w:rsid w:val="4EA42B9B"/>
    <w:rsid w:val="508C0229"/>
    <w:rsid w:val="50FA0DC3"/>
    <w:rsid w:val="530A7356"/>
    <w:rsid w:val="553920C3"/>
    <w:rsid w:val="560659C6"/>
    <w:rsid w:val="568A2C09"/>
    <w:rsid w:val="5928373D"/>
    <w:rsid w:val="596039B8"/>
    <w:rsid w:val="59A8776C"/>
    <w:rsid w:val="62FF3747"/>
    <w:rsid w:val="63E713A1"/>
    <w:rsid w:val="6BF40DF5"/>
    <w:rsid w:val="6D04524D"/>
    <w:rsid w:val="6D76559C"/>
    <w:rsid w:val="6D9412FA"/>
    <w:rsid w:val="77F5391A"/>
    <w:rsid w:val="79FD485A"/>
    <w:rsid w:val="7A516577"/>
    <w:rsid w:val="7C46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28</Words>
  <Characters>1875</Characters>
  <Lines>15</Lines>
  <Paragraphs>4</Paragraphs>
  <TotalTime>20</TotalTime>
  <ScaleCrop>false</ScaleCrop>
  <LinksUpToDate>false</LinksUpToDate>
  <CharactersWithSpaces>2199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23:34:00Z</dcterms:created>
  <dc:creator>单笔葱</dc:creator>
  <cp:lastModifiedBy>单笔葱</cp:lastModifiedBy>
  <dcterms:modified xsi:type="dcterms:W3CDTF">2020-04-09T03:56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